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68"/>
        <w:gridCol w:w="943"/>
        <w:gridCol w:w="931"/>
        <w:gridCol w:w="981"/>
        <w:gridCol w:w="945"/>
        <w:gridCol w:w="931"/>
        <w:gridCol w:w="931"/>
        <w:gridCol w:w="981"/>
        <w:gridCol w:w="945"/>
        <w:gridCol w:w="931"/>
        <w:gridCol w:w="931"/>
        <w:gridCol w:w="1009"/>
        <w:gridCol w:w="945"/>
        <w:gridCol w:w="931"/>
      </w:tblGrid>
      <w:tr w:rsidR="00C81675" w:rsidRPr="00042F88" w:rsidTr="00C81675">
        <w:trPr>
          <w:trHeight w:val="315"/>
          <w:jc w:val="center"/>
        </w:trPr>
        <w:tc>
          <w:tcPr>
            <w:tcW w:w="0" w:type="auto"/>
            <w:gridSpan w:val="2"/>
            <w:vMerge w:val="restart"/>
            <w:hideMark/>
          </w:tcPr>
          <w:p w:rsidR="00C81675" w:rsidRPr="00042F88" w:rsidRDefault="001C298A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bookmarkStart w:id="0" w:name="_GoBack"/>
            <w:bookmarkEnd w:id="0"/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eft forehead</w:t>
            </w:r>
            <w:r w:rsidR="00C81675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                      condition</w:t>
            </w:r>
          </w:p>
        </w:tc>
        <w:tc>
          <w:tcPr>
            <w:tcW w:w="0" w:type="auto"/>
            <w:vMerge w:val="restart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vMerge w:val="restart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rror DS</w:t>
            </w:r>
          </w:p>
        </w:tc>
        <w:tc>
          <w:tcPr>
            <w:tcW w:w="0" w:type="auto"/>
            <w:gridSpan w:val="2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95% CI</w:t>
            </w:r>
          </w:p>
        </w:tc>
        <w:tc>
          <w:tcPr>
            <w:tcW w:w="0" w:type="auto"/>
            <w:vMerge w:val="restart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vMerge w:val="restart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rror DS</w:t>
            </w:r>
          </w:p>
        </w:tc>
        <w:tc>
          <w:tcPr>
            <w:tcW w:w="0" w:type="auto"/>
            <w:gridSpan w:val="2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95% CI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vMerge w:val="restart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rror DS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95% CI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C81675" w:rsidRPr="00042F88" w:rsidTr="00C81675">
        <w:trPr>
          <w:trHeight w:val="525"/>
          <w:jc w:val="center"/>
        </w:trPr>
        <w:tc>
          <w:tcPr>
            <w:tcW w:w="0" w:type="auto"/>
            <w:gridSpan w:val="2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Upper</w:t>
            </w:r>
          </w:p>
        </w:tc>
        <w:tc>
          <w:tcPr>
            <w:tcW w:w="0" w:type="auto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Upp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Upper</w:t>
            </w:r>
          </w:p>
        </w:tc>
      </w:tr>
      <w:tr w:rsidR="00D750DA" w:rsidRPr="00042F88" w:rsidTr="00C81675">
        <w:trPr>
          <w:trHeight w:val="315"/>
          <w:jc w:val="center"/>
        </w:trPr>
        <w:tc>
          <w:tcPr>
            <w:tcW w:w="0" w:type="auto"/>
            <w:vMerge w:val="restart"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nVNS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7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2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4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2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9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7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9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61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0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8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1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57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0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0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88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2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26</w:t>
            </w:r>
          </w:p>
        </w:tc>
      </w:tr>
      <w:tr w:rsidR="00D750DA" w:rsidRPr="00042F88" w:rsidTr="00C81675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1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2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1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2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4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2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2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7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7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9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1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1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19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79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9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2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504</w:t>
            </w:r>
          </w:p>
        </w:tc>
      </w:tr>
      <w:tr w:rsidR="00D750DA" w:rsidRPr="00042F88" w:rsidTr="00C81675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4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0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3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0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7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1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0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0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71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67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7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9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2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50</w:t>
            </w:r>
          </w:p>
        </w:tc>
      </w:tr>
      <w:tr w:rsidR="00D750DA" w:rsidRPr="00042F88" w:rsidTr="00C81675">
        <w:trPr>
          <w:trHeight w:val="300"/>
          <w:jc w:val="center"/>
        </w:trPr>
        <w:tc>
          <w:tcPr>
            <w:tcW w:w="0" w:type="auto"/>
            <w:vMerge w:val="restart"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sham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2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49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9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4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0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6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0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1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0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0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07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3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91</w:t>
            </w:r>
          </w:p>
        </w:tc>
      </w:tr>
      <w:tr w:rsidR="00D750DA" w:rsidRPr="00042F88" w:rsidTr="00C81675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1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2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8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1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7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38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76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7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2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0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549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1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57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14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9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5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4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95</w:t>
            </w:r>
          </w:p>
        </w:tc>
      </w:tr>
      <w:tr w:rsidR="00D750DA" w:rsidRPr="00042F88" w:rsidTr="00C81675">
        <w:trPr>
          <w:trHeight w:val="315"/>
          <w:jc w:val="center"/>
        </w:trPr>
        <w:tc>
          <w:tcPr>
            <w:tcW w:w="0" w:type="auto"/>
            <w:vMerge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2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3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969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2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51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4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8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18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95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7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85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9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0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93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1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096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27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450</w:t>
            </w:r>
          </w:p>
        </w:tc>
        <w:tc>
          <w:tcPr>
            <w:tcW w:w="0" w:type="auto"/>
            <w:noWrap/>
            <w:hideMark/>
          </w:tcPr>
          <w:p w:rsidR="00D750DA" w:rsidRPr="00042F88" w:rsidRDefault="00D750DA" w:rsidP="00D750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2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  <w:lang w:eastAsia="it-IT"/>
              </w:rPr>
              <w:t>335</w:t>
            </w:r>
          </w:p>
        </w:tc>
      </w:tr>
      <w:tr w:rsidR="00C81675" w:rsidRPr="00042F88" w:rsidTr="00C81675">
        <w:trPr>
          <w:trHeight w:val="315"/>
          <w:jc w:val="center"/>
        </w:trPr>
        <w:tc>
          <w:tcPr>
            <w:tcW w:w="0" w:type="auto"/>
            <w:gridSpan w:val="2"/>
            <w:noWrap/>
            <w:hideMark/>
          </w:tcPr>
          <w:p w:rsidR="00C81675" w:rsidRPr="00042F88" w:rsidRDefault="000B2CEF" w:rsidP="000B2C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ANOVA  DF 2  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F 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F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F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DD1F94" w:rsidRPr="00042F88" w:rsidTr="00C8167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condition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647802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3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DD1F94" w:rsidRPr="00042F88" w:rsidRDefault="00647802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67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2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  <w:r w:rsidR="00CA563F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DD1F94" w:rsidRPr="00042F88" w:rsidTr="00C81675">
        <w:trPr>
          <w:trHeight w:val="315"/>
          <w:jc w:val="center"/>
        </w:trPr>
        <w:tc>
          <w:tcPr>
            <w:tcW w:w="0" w:type="auto"/>
            <w:gridSpan w:val="2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condition x group</w:t>
            </w:r>
          </w:p>
        </w:tc>
        <w:tc>
          <w:tcPr>
            <w:tcW w:w="0" w:type="auto"/>
            <w:noWrap/>
            <w:hideMark/>
          </w:tcPr>
          <w:p w:rsidR="00DD1F94" w:rsidRPr="00042F88" w:rsidRDefault="00647802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D1F94" w:rsidRPr="00042F88" w:rsidRDefault="00647802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2</w:t>
            </w:r>
            <w:r w:rsidR="00CA563F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  <w:r w:rsidR="00CA563F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DD1F94" w:rsidRPr="00042F88" w:rsidRDefault="00DD1F94" w:rsidP="00DD1F94">
            <w:pPr>
              <w:spacing w:after="0" w:line="240" w:lineRule="auto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C81675" w:rsidRPr="00042F88" w:rsidTr="00C81675">
        <w:trPr>
          <w:trHeight w:val="315"/>
          <w:jc w:val="center"/>
        </w:trPr>
        <w:tc>
          <w:tcPr>
            <w:tcW w:w="0" w:type="auto"/>
            <w:gridSpan w:val="2"/>
            <w:vMerge w:val="restart"/>
            <w:hideMark/>
          </w:tcPr>
          <w:p w:rsidR="00C81675" w:rsidRPr="00042F88" w:rsidRDefault="001C298A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Rigth forehead</w:t>
            </w:r>
            <w:r w:rsidR="00C81675"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                 condition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vMerge w:val="restart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rror DS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95% CI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rror DS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95% CI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Mean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rror DS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95% CI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C81675" w:rsidRPr="00042F88" w:rsidTr="00C81675">
        <w:trPr>
          <w:trHeight w:val="315"/>
          <w:jc w:val="center"/>
        </w:trPr>
        <w:tc>
          <w:tcPr>
            <w:tcW w:w="0" w:type="auto"/>
            <w:gridSpan w:val="2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vMerge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Upp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Upp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C81675" w:rsidRPr="00042F88" w:rsidRDefault="00C81675" w:rsidP="00C816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Upper</w:t>
            </w:r>
          </w:p>
        </w:tc>
      </w:tr>
      <w:tr w:rsidR="0035218F" w:rsidRPr="00042F88" w:rsidTr="00D42BCF">
        <w:trPr>
          <w:trHeight w:val="315"/>
          <w:jc w:val="center"/>
        </w:trPr>
        <w:tc>
          <w:tcPr>
            <w:tcW w:w="0" w:type="auto"/>
            <w:vMerge w:val="restart"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nVNS</w:t>
            </w:r>
          </w:p>
        </w:tc>
        <w:tc>
          <w:tcPr>
            <w:tcW w:w="0" w:type="auto"/>
            <w:noWrap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4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3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4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85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8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08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7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9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06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2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9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0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95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3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02</w:t>
            </w:r>
          </w:p>
        </w:tc>
      </w:tr>
      <w:tr w:rsidR="0035218F" w:rsidRPr="00042F88" w:rsidTr="00D42BCF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09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2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9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24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8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719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4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6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4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9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797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1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4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59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29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3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56</w:t>
            </w:r>
          </w:p>
        </w:tc>
      </w:tr>
      <w:tr w:rsidR="0035218F" w:rsidRPr="00042F88" w:rsidTr="00D42BCF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5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6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4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8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0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6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2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9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9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0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57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4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27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68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3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46</w:t>
            </w:r>
          </w:p>
        </w:tc>
      </w:tr>
      <w:tr w:rsidR="0035218F" w:rsidRPr="00042F88" w:rsidTr="00D42BCF">
        <w:trPr>
          <w:trHeight w:val="300"/>
          <w:jc w:val="center"/>
        </w:trPr>
        <w:tc>
          <w:tcPr>
            <w:tcW w:w="0" w:type="auto"/>
            <w:vMerge w:val="restart"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sham</w:t>
            </w:r>
          </w:p>
        </w:tc>
        <w:tc>
          <w:tcPr>
            <w:tcW w:w="0" w:type="auto"/>
            <w:noWrap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2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3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8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2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5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1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7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098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6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5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7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7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2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2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3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1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1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78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4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77</w:t>
            </w:r>
          </w:p>
        </w:tc>
      </w:tr>
      <w:tr w:rsidR="0035218F" w:rsidRPr="00042F88" w:rsidTr="00D42BCF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2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95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5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1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774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1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8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4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5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64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754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99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2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8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47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0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8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4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282</w:t>
            </w:r>
          </w:p>
        </w:tc>
      </w:tr>
      <w:tr w:rsidR="0035218F" w:rsidRPr="00042F88" w:rsidTr="00D42BCF">
        <w:trPr>
          <w:trHeight w:val="315"/>
          <w:jc w:val="center"/>
        </w:trPr>
        <w:tc>
          <w:tcPr>
            <w:tcW w:w="0" w:type="auto"/>
            <w:vMerge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35218F" w:rsidRPr="00042F88" w:rsidRDefault="0035218F" w:rsidP="003521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T2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438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2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979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26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80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40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075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7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505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810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61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9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78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07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098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13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06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278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353</w:t>
            </w:r>
          </w:p>
        </w:tc>
        <w:tc>
          <w:tcPr>
            <w:tcW w:w="0" w:type="auto"/>
            <w:noWrap/>
            <w:vAlign w:val="center"/>
            <w:hideMark/>
          </w:tcPr>
          <w:p w:rsidR="0035218F" w:rsidRPr="00042F88" w:rsidRDefault="0035218F" w:rsidP="0035218F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  <w:r w:rsidRPr="00042F88">
              <w:rPr>
                <w:rFonts w:ascii="Times New Roman" w:hAnsi="Times New Roman"/>
                <w:color w:val="000000"/>
                <w:highlight w:val="yellow"/>
              </w:rPr>
              <w:t>335</w:t>
            </w:r>
            <w:r w:rsidR="00CA563F" w:rsidRPr="00042F88">
              <w:rPr>
                <w:rFonts w:ascii="Times New Roman" w:hAnsi="Times New Roman"/>
                <w:color w:val="000000"/>
                <w:highlight w:val="yellow"/>
              </w:rPr>
              <w:t>.</w:t>
            </w:r>
            <w:r w:rsidRPr="00042F88">
              <w:rPr>
                <w:rFonts w:ascii="Times New Roman" w:hAnsi="Times New Roman"/>
                <w:color w:val="000000"/>
                <w:highlight w:val="yellow"/>
              </w:rPr>
              <w:t>843</w:t>
            </w:r>
          </w:p>
        </w:tc>
      </w:tr>
      <w:tr w:rsidR="00C81675" w:rsidRPr="00042F88" w:rsidTr="00C81675">
        <w:trPr>
          <w:trHeight w:val="315"/>
          <w:jc w:val="center"/>
        </w:trPr>
        <w:tc>
          <w:tcPr>
            <w:tcW w:w="0" w:type="auto"/>
            <w:gridSpan w:val="2"/>
            <w:noWrap/>
            <w:hideMark/>
          </w:tcPr>
          <w:p w:rsidR="00C81675" w:rsidRPr="00042F88" w:rsidRDefault="00FD496A" w:rsidP="006403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ANOVA  DF 2  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F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F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F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</w:tr>
      <w:tr w:rsidR="00C81675" w:rsidRPr="00042F88" w:rsidTr="00C8167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condition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FD496A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4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81675" w:rsidRPr="00042F88" w:rsidRDefault="00FD496A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52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6403BB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C81675" w:rsidRPr="00042F88" w:rsidRDefault="006403BB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35218F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2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C81675" w:rsidRPr="00042F88" w:rsidRDefault="0035218F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</w:tr>
      <w:tr w:rsidR="00C81675" w:rsidRPr="00042F88" w:rsidTr="00C81675">
        <w:trPr>
          <w:trHeight w:val="300"/>
          <w:jc w:val="center"/>
        </w:trPr>
        <w:tc>
          <w:tcPr>
            <w:tcW w:w="0" w:type="auto"/>
            <w:gridSpan w:val="2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lang w:eastAsia="it-IT"/>
              </w:rPr>
              <w:t>condition x group</w:t>
            </w:r>
          </w:p>
        </w:tc>
        <w:tc>
          <w:tcPr>
            <w:tcW w:w="0" w:type="auto"/>
            <w:noWrap/>
            <w:hideMark/>
          </w:tcPr>
          <w:p w:rsidR="00C81675" w:rsidRPr="00042F88" w:rsidRDefault="00FD496A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C81675" w:rsidRPr="00042F88" w:rsidRDefault="00FD496A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6403BB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2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81675" w:rsidRPr="00042F88" w:rsidRDefault="006403BB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35218F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14</w:t>
            </w:r>
          </w:p>
        </w:tc>
        <w:tc>
          <w:tcPr>
            <w:tcW w:w="0" w:type="auto"/>
            <w:noWrap/>
            <w:hideMark/>
          </w:tcPr>
          <w:p w:rsidR="00C81675" w:rsidRPr="00042F88" w:rsidRDefault="0035218F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0</w:t>
            </w:r>
            <w:r w:rsidR="00CA563F"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.</w:t>
            </w:r>
            <w:r w:rsidRPr="00042F88"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highlight w:val="yellow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81675" w:rsidRPr="00042F88" w:rsidRDefault="00C81675" w:rsidP="00C81675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eastAsia="it-IT"/>
              </w:rPr>
            </w:pPr>
          </w:p>
        </w:tc>
      </w:tr>
    </w:tbl>
    <w:p w:rsidR="00A338FC" w:rsidRPr="00042F88" w:rsidRDefault="00A338FC">
      <w:pPr>
        <w:rPr>
          <w:rFonts w:ascii="Times New Roman" w:hAnsi="Times New Roman"/>
        </w:rPr>
      </w:pPr>
    </w:p>
    <w:p w:rsidR="00042F88" w:rsidRPr="00042F88" w:rsidRDefault="001C298A" w:rsidP="00042F88">
      <w:pPr>
        <w:rPr>
          <w:rFonts w:ascii="Times New Roman" w:hAnsi="Times New Roman"/>
          <w:lang w:val="en-US"/>
        </w:rPr>
      </w:pPr>
      <w:r w:rsidRPr="00042F88">
        <w:rPr>
          <w:rFonts w:ascii="Times New Roman" w:hAnsi="Times New Roman"/>
          <w:lang w:val="en-US"/>
        </w:rPr>
        <w:t xml:space="preserve">Table 1 S Descriptive statistic of LEPs latencies, expressed in msec, obtained by left and right forehead stimulation before, during and after nVNS and sham device. </w:t>
      </w:r>
      <w:r w:rsidR="00042F88" w:rsidRPr="00042F88">
        <w:rPr>
          <w:rFonts w:ascii="Times New Roman" w:hAnsi="Times New Roman"/>
          <w:highlight w:val="yellow"/>
          <w:lang w:val="en-US"/>
        </w:rPr>
        <w:t>The active group included 14 patients, the sham group included 13 patients.</w:t>
      </w:r>
      <w:r w:rsidR="00042F88" w:rsidRPr="00042F88">
        <w:rPr>
          <w:rFonts w:ascii="Times New Roman" w:hAnsi="Times New Roman"/>
          <w:lang w:val="en-US"/>
        </w:rPr>
        <w:t xml:space="preserve"> </w:t>
      </w:r>
    </w:p>
    <w:p w:rsidR="001C298A" w:rsidRPr="00042F88" w:rsidRDefault="001C298A">
      <w:pPr>
        <w:rPr>
          <w:rFonts w:ascii="Times New Roman" w:hAnsi="Times New Roman"/>
          <w:lang w:val="en-US"/>
        </w:rPr>
      </w:pPr>
    </w:p>
    <w:sectPr w:rsidR="001C298A" w:rsidRPr="00042F88" w:rsidSect="00C8167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675"/>
    <w:rsid w:val="00042F88"/>
    <w:rsid w:val="000B2CEF"/>
    <w:rsid w:val="000F2950"/>
    <w:rsid w:val="001C298A"/>
    <w:rsid w:val="0035218F"/>
    <w:rsid w:val="006403BB"/>
    <w:rsid w:val="00640458"/>
    <w:rsid w:val="00647802"/>
    <w:rsid w:val="00A338FC"/>
    <w:rsid w:val="00C81675"/>
    <w:rsid w:val="00CA563F"/>
    <w:rsid w:val="00D750DA"/>
    <w:rsid w:val="00DD1F94"/>
    <w:rsid w:val="00FD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1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1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498D81-771E-4F8B-83CF-AC2B4DDF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DE TOMMASO</dc:creator>
  <cp:lastModifiedBy>De Tommaso</cp:lastModifiedBy>
  <cp:revision>2</cp:revision>
  <dcterms:created xsi:type="dcterms:W3CDTF">2018-07-16T11:36:00Z</dcterms:created>
  <dcterms:modified xsi:type="dcterms:W3CDTF">2018-07-16T11:36:00Z</dcterms:modified>
</cp:coreProperties>
</file>